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24F" w:rsidRDefault="00F3424F" w:rsidP="00F3424F">
      <w:pPr>
        <w:jc w:val="left"/>
        <w:rPr>
          <w:rFonts w:ascii="Palatino Linotype" w:hAnsi="Palatino Linotype" w:cs="Palatino Linotype" w:hint="eastAsia"/>
          <w:sz w:val="20"/>
          <w:szCs w:val="20"/>
        </w:rPr>
      </w:pPr>
      <w:r>
        <w:rPr>
          <w:noProof/>
          <w:sz w:val="20"/>
          <w:szCs w:val="20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98145</wp:posOffset>
                </wp:positionH>
                <wp:positionV relativeFrom="paragraph">
                  <wp:posOffset>125095</wp:posOffset>
                </wp:positionV>
                <wp:extent cx="6036945" cy="5180330"/>
                <wp:effectExtent l="1905" t="127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36945" cy="5180330"/>
                          <a:chOff x="1192" y="1646"/>
                          <a:chExt cx="10075" cy="8723"/>
                        </a:xfrm>
                      </wpg:grpSpPr>
                      <wps:wsp>
                        <wps:cNvPr id="2" name="文本框 13"/>
                        <wps:cNvSpPr txBox="1">
                          <a:spLocks noChangeArrowheads="1"/>
                        </wps:cNvSpPr>
                        <wps:spPr bwMode="auto">
                          <a:xfrm>
                            <a:off x="6089" y="9439"/>
                            <a:ext cx="585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3424F" w:rsidRDefault="00F3424F" w:rsidP="00F3424F">
                              <w:pPr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文本框 16"/>
                        <wps:cNvSpPr txBox="1">
                          <a:spLocks noChangeArrowheads="1"/>
                        </wps:cNvSpPr>
                        <wps:spPr bwMode="auto">
                          <a:xfrm>
                            <a:off x="1271" y="7465"/>
                            <a:ext cx="585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3424F" w:rsidRDefault="00F3424F" w:rsidP="00F3424F">
                              <w:pP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文本框 17"/>
                        <wps:cNvSpPr txBox="1">
                          <a:spLocks noChangeArrowheads="1"/>
                        </wps:cNvSpPr>
                        <wps:spPr bwMode="auto">
                          <a:xfrm>
                            <a:off x="6114" y="4657"/>
                            <a:ext cx="585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3424F" w:rsidRDefault="00F3424F" w:rsidP="00F3424F">
                              <w:pP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文本框 19"/>
                        <wps:cNvSpPr txBox="1">
                          <a:spLocks noChangeArrowheads="1"/>
                        </wps:cNvSpPr>
                        <wps:spPr bwMode="auto">
                          <a:xfrm>
                            <a:off x="6005" y="1668"/>
                            <a:ext cx="585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3424F" w:rsidRDefault="00F3424F" w:rsidP="00F3424F">
                              <w:pP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文本框 21"/>
                        <wps:cNvSpPr txBox="1">
                          <a:spLocks noChangeArrowheads="1"/>
                        </wps:cNvSpPr>
                        <wps:spPr bwMode="auto">
                          <a:xfrm>
                            <a:off x="1192" y="1657"/>
                            <a:ext cx="585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3424F" w:rsidRDefault="00F3424F" w:rsidP="00F3424F">
                              <w:pP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图表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33" y="4548"/>
                            <a:ext cx="4704" cy="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图表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67" y="7464"/>
                            <a:ext cx="4693" cy="28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图片 14" descr="1560854651(1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57" y="5161"/>
                            <a:ext cx="198" cy="1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wps:wsp>
                        <wps:cNvPr id="10" name="文本框 18"/>
                        <wps:cNvSpPr txBox="1">
                          <a:spLocks noChangeArrowheads="1"/>
                        </wps:cNvSpPr>
                        <wps:spPr bwMode="auto">
                          <a:xfrm>
                            <a:off x="1206" y="4640"/>
                            <a:ext cx="585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3424F" w:rsidRDefault="00F3424F" w:rsidP="00F3424F">
                              <w:pP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图表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63" y="1705"/>
                            <a:ext cx="4693" cy="2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图表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-1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52" y="4570"/>
                            <a:ext cx="4683" cy="2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图表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84" y="7500"/>
                            <a:ext cx="4683" cy="2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图片 13" descr="1560854651(1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48" y="8157"/>
                            <a:ext cx="198" cy="1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wps:wsp>
                        <wps:cNvPr id="15" name="文本框 15"/>
                        <wps:cNvSpPr txBox="1">
                          <a:spLocks noChangeArrowheads="1"/>
                        </wps:cNvSpPr>
                        <wps:spPr bwMode="auto">
                          <a:xfrm>
                            <a:off x="6191" y="7536"/>
                            <a:ext cx="585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3424F" w:rsidRDefault="00F3424F" w:rsidP="00F3424F">
                              <w:pP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eastAsia="Arial Unicode MS"/>
                                  <w:sz w:val="20"/>
                                  <w:szCs w:val="20"/>
                                </w:rPr>
                                <w:t>f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图片 12" descr="1560854651(1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63" y="8244"/>
                            <a:ext cx="198" cy="1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图片 24" descr="1560854651(1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77" y="2335"/>
                            <a:ext cx="198" cy="1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图片 25" descr="1560854651(1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43" y="5243"/>
                            <a:ext cx="198" cy="1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图表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51" y="1646"/>
                            <a:ext cx="4683" cy="2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图片 22" descr="1560854651(1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59" y="2401"/>
                            <a:ext cx="198" cy="1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31.35pt;margin-top:9.85pt;width:475.35pt;height:407.9pt;z-index:251659264" coordorigin="1192,1646" coordsize="10075,87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3" o:spid="_x0000_s1027" type="#_x0000_t202" style="position:absolute;left:6089;top:9439;width:585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F3424F" w:rsidRDefault="00F3424F" w:rsidP="00F3424F">
                        <w:pPr>
                          <w:rPr>
                            <w:rFonts w:ascii="Arial Unicode MS" w:eastAsia="Arial Unicode MS" w:hAnsi="Arial Unicode MS" w:cs="Arial Unicode MS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16" o:spid="_x0000_s1028" type="#_x0000_t202" style="position:absolute;left:1271;top:7465;width:585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F3424F" w:rsidRDefault="00F3424F" w:rsidP="00F3424F">
                        <w:pPr>
                          <w:rPr>
                            <w:rFonts w:eastAsia="Arial Unicode MS"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eastAsia="Arial Unicode MS"/>
                            <w:sz w:val="20"/>
                            <w:szCs w:val="20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shape>
                <v:shape id="文本框 17" o:spid="_x0000_s1029" type="#_x0000_t202" style="position:absolute;left:6114;top:4657;width:585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F3424F" w:rsidRDefault="00F3424F" w:rsidP="00F3424F">
                        <w:pPr>
                          <w:rPr>
                            <w:rFonts w:eastAsia="Arial Unicode MS"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eastAsia="Arial Unicode MS"/>
                            <w:sz w:val="20"/>
                            <w:szCs w:val="20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  <v:shape id="文本框 19" o:spid="_x0000_s1030" type="#_x0000_t202" style="position:absolute;left:6005;top:1668;width:585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F3424F" w:rsidRDefault="00F3424F" w:rsidP="00F3424F">
                        <w:pPr>
                          <w:rPr>
                            <w:rFonts w:eastAsia="Arial Unicode MS"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eastAsia="Arial Unicode MS"/>
                            <w:sz w:val="20"/>
                            <w:szCs w:val="20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文本框 21" o:spid="_x0000_s1031" type="#_x0000_t202" style="position:absolute;left:1192;top:1657;width:585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F3424F" w:rsidRDefault="00F3424F" w:rsidP="00F3424F">
                        <w:pPr>
                          <w:rPr>
                            <w:rFonts w:eastAsia="Arial Unicode MS"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eastAsia="Arial Unicode MS"/>
                            <w:sz w:val="20"/>
                            <w:szCs w:val="20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1" o:spid="_x0000_s1032" type="#_x0000_t75" style="position:absolute;left:1533;top:4548;width:4704;height:28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UU5RLBAAAA2gAAAA8AAABkcnMvZG93bnJldi54bWxEj8FqwzAQRO+B/oPYQG+x7Bxax7VsQiCQ&#10;HnpoGnJepLUtaq2MpSbu31eFQo/DzLxh6nZxo7jRHKxnBUWWgyDW3ljuFVw+jpsSRIjIBkfPpOCb&#10;ArTNw6rGyvg7v9PtHHuRIBwqVDDEOFVSBj2Qw5D5iTh5nZ8dxiTnXpoZ7wnuRrnN8yfp0HJaGHCi&#10;w0D68/zlFHTlaTcWBdrXSR+MLK/hTeug1ON62b+AiLTE//Bf+2QUPMPvlXQDZPM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UU5RLBAAAA2gAAAA8AAAAAAAAAAAAAAAAAnwIA&#10;AGRycy9kb3ducmV2LnhtbFBLBQYAAAAABAAEAPcAAACNAwAAAAA=&#10;">
                  <v:imagedata r:id="rId12" o:title=""/>
                </v:shape>
                <v:shape id="图表 1" o:spid="_x0000_s1033" type="#_x0000_t75" style="position:absolute;left:1667;top:7464;width:4693;height:28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ZEnjCAAAA2gAAAA8AAABkcnMvZG93bnJldi54bWxET81qwkAQvhf6DssUvDWb5CCSZhWxDS1E&#10;kGofYJqdJtHsbMiuGvP07kHo8eP7z1ej6cSFBtdaVpBEMQjiyuqWawU/h+J1AcJ5ZI2dZVJwIwer&#10;5fNTjpm2V/6my97XIoSwy1BB432fSemqhgy6yPbEgfuzg0Ef4FBLPeA1hJtOpnE8lwZbDg0N9rRp&#10;qDrtz0bBx3Q67s5dOk2/n3VSbDfle1qWSs1exvUbCE+j/xc/3F9aQdgaroQbIJd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IGRJ4wgAAANoAAAAPAAAAAAAAAAAAAAAAAJ8C&#10;AABkcnMvZG93bnJldi54bWxQSwUGAAAAAAQABAD3AAAAjgMAAAAA&#10;">
                  <v:imagedata r:id="rId13" o:title=""/>
                </v:shape>
                <v:shape id="图片 14" o:spid="_x0000_s1034" type="#_x0000_t75" alt="1560854651(1)" style="position:absolute;left:1457;top:5161;width:198;height:1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fqiLCAAAA2gAAAA8AAABkcnMvZG93bnJldi54bWxEj91qwkAQhe8F32GZQm+kbuyF2tRVpFDw&#10;ovj/ANPsNBvMzqbZqUnf3i0UvDycn4+zWPW+VldqYxXYwGScgSIugq24NHA+vT/NQUVBtlgHJgO/&#10;FGG1HA4WmNvQ8YGuRylVGuGYowEn0uRax8KRxzgODXHyvkLrUZJsS21b7NK4r/Vzlk21x4oTwWFD&#10;b46Ky/HHJ65k+9EH7QqRS7eZjL4/tyc3M+bxoV+/ghLq5R7+b2+sgRf4u5JugF7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X6oiwgAAANoAAAAPAAAAAAAAAAAAAAAAAJ8C&#10;AABkcnMvZG93bnJldi54bWxQSwUGAAAAAAQABAD3AAAAjgMAAAAA&#10;">
                  <v:imagedata r:id="rId14" o:title="1560854651(1)"/>
                </v:shape>
                <v:shape id="文本框 18" o:spid="_x0000_s1035" type="#_x0000_t202" style="position:absolute;left:1206;top:4640;width:585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F3424F" w:rsidRDefault="00F3424F" w:rsidP="00F3424F">
                        <w:pPr>
                          <w:rPr>
                            <w:rFonts w:eastAsia="Arial Unicode MS"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eastAsia="Arial Unicode MS"/>
                            <w:sz w:val="20"/>
                            <w:szCs w:val="20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  <v:shape id="图表 1" o:spid="_x0000_s1036" type="#_x0000_t75" style="position:absolute;left:6263;top:1705;width:4693;height:28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+ps9LCAAAA2wAAAA8AAABkcnMvZG93bnJldi54bWxET01rwkAQvRf6H5YpeGs2itgSXYO0WARP&#10;0R70NmTHJCY7G3a3Me2v7xYK3ubxPmeVj6YTAznfWFYwTVIQxKXVDVcKPo/b51cQPiBr7CyTgm/y&#10;kK8fH1aYaXvjgoZDqEQMYZ+hgjqEPpPSlzUZ9IntiSN3sc5giNBVUju8xXDTyVmaLqTBhmNDjT29&#10;1VS2hy+joDil81378nHtKyr0z9G78/uwV2ryNG6WIAKN4S7+d+90nD+Fv1/iAXL9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vqbPSwgAAANsAAAAPAAAAAAAAAAAAAAAAAJ8C&#10;AABkcnMvZG93bnJldi54bWxQSwUGAAAAAAQABAD3AAAAjgMAAAAA&#10;">
                  <v:imagedata r:id="rId15" o:title=""/>
                </v:shape>
                <v:shape id="图表 1" o:spid="_x0000_s1037" type="#_x0000_t75" style="position:absolute;left:6452;top:4570;width:4683;height:28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zyzPBAAAA2wAAAA8AAABkcnMvZG93bnJldi54bWxET9uKwjAQfV/wH8IIvq1pRVyppiKCqy8u&#10;6+UDhmZsS5tJabK2+vVmQfBtDuc6y1VvanGj1pWWFcTjCARxZnXJuYLLefs5B+E8ssbaMim4k4NV&#10;OvhYYqJtx0e6nXwuQgi7BBUU3jeJlC4ryKAb24Y4cFfbGvQBtrnULXYh3NRyEkUzabDk0FBgQ5uC&#10;sur0ZxQc1tXP7uu3K7/dNM7lw97nXbxRajTs1wsQnnr/Fr/cex3mT+D/l3CATJ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azyzPBAAAA2wAAAA8AAAAAAAAAAAAAAAAAnwIA&#10;AGRycy9kb3ducmV2LnhtbFBLBQYAAAAABAAEAPcAAACNAwAAAAA=&#10;">
                  <v:imagedata r:id="rId16" o:title="" cropbottom="-84f"/>
                </v:shape>
                <v:shape id="图表 1" o:spid="_x0000_s1038" type="#_x0000_t75" style="position:absolute;left:6584;top:7500;width:4683;height:28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Jq4mDAAAAA2wAAAA8AAABkcnMvZG93bnJldi54bWxET01rAjEQvRf6H8IUvEjN1oKUrVFKUZT2&#10;VC09D5vpZulmsiSju/vvjSD0No/3Ocv14Ft1ppiawAaeZgUo4irYhmsD38ft4wuoJMgW28BkYKQE&#10;69X93RJLG3r+ovNBapVDOJVowIl0pdapcuQxzUJHnLnfED1KhrHWNmKfw32r50Wx0B4bzg0OO3p3&#10;VP0dTt7A5xw/CGWzme6mPzL63i3i6IyZPAxvr6CEBvkX39x7m+c/w/WXfIBeXQ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smriYMAAAADbAAAADwAAAAAAAAAAAAAAAACfAgAA&#10;ZHJzL2Rvd25yZXYueG1sUEsFBgAAAAAEAAQA9wAAAIwDAAAAAA==&#10;">
                  <v:imagedata r:id="rId17" o:title=""/>
                </v:shape>
                <v:shape id="图片 13" o:spid="_x0000_s1039" type="#_x0000_t75" alt="1560854651(1)" style="position:absolute;left:1548;top:8157;width:198;height:1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/8e3zEAAAA2wAAAA8AAABkcnMvZG93bnJldi54bWxEj91qwzAMhe8LfQejwW7K6nSUdmR1SxkM&#10;ejH6/wBarMWhsZzFWpO9fT0Y9E7iHJ3vaLHqfa2u1MYqsIHJOANFXARbcWngfHp/egEVBdliHZgM&#10;/FKE1XI4WGBuQ8cHuh6lVCmEY44GnEiTax0LRx7jODTESfsKrUdJa1tq22KXwn2tn7Nspj1WnAgO&#10;G3pzVFyOPz5xJduPPmhXiFy6zWT0/bk9ubkxjw/9+hWUUC938//1xqb6U/j7JQ2glz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/8e3zEAAAA2wAAAA8AAAAAAAAAAAAAAAAA&#10;nwIAAGRycy9kb3ducmV2LnhtbFBLBQYAAAAABAAEAPcAAACQAwAAAAA=&#10;">
                  <v:imagedata r:id="rId14" o:title="1560854651(1)"/>
                </v:shape>
                <v:shape id="文本框 15" o:spid="_x0000_s1040" type="#_x0000_t202" style="position:absolute;left:6191;top:7536;width:585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F3424F" w:rsidRDefault="00F3424F" w:rsidP="00F3424F">
                        <w:pPr>
                          <w:rPr>
                            <w:rFonts w:eastAsia="Arial Unicode MS"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eastAsia="Arial Unicode MS"/>
                            <w:sz w:val="20"/>
                            <w:szCs w:val="20"/>
                          </w:rPr>
                          <w:t>f</w:t>
                        </w:r>
                        <w:proofErr w:type="gramEnd"/>
                      </w:p>
                    </w:txbxContent>
                  </v:textbox>
                </v:shape>
                <v:shape id="图片 12" o:spid="_x0000_s1041" type="#_x0000_t75" alt="1560854651(1)" style="position:absolute;left:6463;top:8244;width:198;height:1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iQJDEAAAA2wAAAA8AAABkcnMvZG93bnJldi54bWxEj91qwkAQhe8LvsMyQm9EN3phJXWVIghe&#10;SH/UB5hmp9lgdjZmRxPf3i0UejfDOXO+M8t172t1ozZWgQ1MJxko4iLYiksDp+N2vAAVBdliHZgM&#10;3CnCejV4WmJuQ8dfdDtIqVIIxxwNOJEm1zoWjjzGSWiIk/YTWo+S1rbUtsUuhftaz7Jsrj1WnAgO&#10;G9o4Ks6Hq09cyT5He/ooRM7dbjq6fL8f3Ysxz8P+7RWUUC//5r/rnU315/D7SxpArx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BiQJDEAAAA2wAAAA8AAAAAAAAAAAAAAAAA&#10;nwIAAGRycy9kb3ducmV2LnhtbFBLBQYAAAAABAAEAPcAAACQAwAAAAA=&#10;">
                  <v:imagedata r:id="rId14" o:title="1560854651(1)"/>
                </v:shape>
                <v:shape id="图片 24" o:spid="_x0000_s1042" type="#_x0000_t75" alt="1560854651(1)" style="position:absolute;left:6277;top:2335;width:198;height:1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8u5QvEAAAA2wAAAA8AAABkcnMvZG93bnJldi54bWxEj91qwkAQhe8LvsMyQm9EN3pRJXWVIghe&#10;SH/UB5hmp9lgdjZmRxPf3i0UejfDOXO+M8t172t1ozZWgQ1MJxko4iLYiksDp+N2vAAVBdliHZgM&#10;3CnCejV4WmJuQ8dfdDtIqVIIxxwNOJEm1zoWjjzGSWiIk/YTWo+S1rbUtsUuhftaz7LsRXusOBEc&#10;NrRxVJwPV5+4kn2O9vRRiJy73XR0+X4/urkxz8P+7RWUUC//5r/rnU315/D7SxpArx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8u5QvEAAAA2wAAAA8AAAAAAAAAAAAAAAAA&#10;nwIAAGRycy9kb3ducmV2LnhtbFBLBQYAAAAABAAEAPcAAACQAwAAAAA=&#10;">
                  <v:imagedata r:id="rId14" o:title="1560854651(1)"/>
                </v:shape>
                <v:shape id="图片 25" o:spid="_x0000_s1043" type="#_x0000_t75" alt="1560854651(1)" style="position:absolute;left:6343;top:5243;width:198;height:1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6xcXnDAAAA2wAAAA8AAABkcnMvZG93bnJldi54bWxEj81qwzAMx++DvoNRYZfSOt1hK2ndMgaD&#10;HsY+2j6AGmtxaCxnsdZkbz8dBrtJ6P/x02Y3xtZcqc9NYgfLRQGGuEq+4drB6fg8X4HJguyxTUwO&#10;fijDbju52WDp08AfdD1IbTSEc4kOgkhXWpurQBHzInXEevtMfUTRta+t73HQ8Njau6K4txEb1oaA&#10;HT0Fqi6H76i9UrzPXuitErkM++Xs6/x6DA/O3U7HxzUYoVH+xX/uvVd8hdVfdAC7/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rFxecMAAADbAAAADwAAAAAAAAAAAAAAAACf&#10;AgAAZHJzL2Rvd25yZXYueG1sUEsFBgAAAAAEAAQA9wAAAI8DAAAAAA==&#10;">
                  <v:imagedata r:id="rId14" o:title="1560854651(1)"/>
                </v:shape>
                <v:shape id="图表 1" o:spid="_x0000_s1044" type="#_x0000_t75" style="position:absolute;left:1451;top:1646;width:4683;height:28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eqXDCAAAA2wAAAA8AAABkcnMvZG93bnJldi54bWxET0uLwjAQvi/4H8IIXhZNVXbRahQRhe1l&#10;xQfocWjGttpMSpPV+u+NIOxtPr7nTOeNKcWNaldYVtDvRSCIU6sLzhQc9uvuCITzyBpLy6TgQQ7m&#10;s9bHFGNt77yl285nIoSwi1FB7n0VS+nSnAy6nq2IA3e2tUEfYJ1JXeM9hJtSDqLoWxosODTkWNEy&#10;p/S6+zMKjqlMktP697rdyKH5PG2+VoNLolSn3SwmIDw1/l/8dv/oMH8Mr1/CAXL2B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HqlwwgAAANsAAAAPAAAAAAAAAAAAAAAAAJ8C&#10;AABkcnMvZG93bnJldi54bWxQSwUGAAAAAAQABAD3AAAAjgMAAAAA&#10;">
                  <v:imagedata r:id="rId18" o:title=""/>
                </v:shape>
                <v:shape id="图片 22" o:spid="_x0000_s1045" type="#_x0000_t75" alt="1560854651(1)" style="position:absolute;left:1459;top:2401;width:198;height:1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6rt8LBAAAA2wAAAA8AAABkcnMvZG93bnJldi54bWxET81Kw0AQvgt9h2WEXordtAeVtNsiBaEH&#10;qdr6AGN2mg3Nzsbs2MS3dw6Cx4/vf70dY2uu1OcmsYPFvABDXCXfcO3g4/R89wgmC7LHNjE5+KEM&#10;283kZo2lTwO/0/UotdEQziU6CCJdaW2uAkXM89QRK3dOfURR2NfW9zhoeGztsijubcSGtSFgR7tA&#10;1eX4HbVXirfZC71WIpdhv5h9fR5O4cG56e34tAIjNMq/+M+99w6Wul6/6A+wm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6rt8LBAAAA2wAAAA8AAAAAAAAAAAAAAAAAnwIA&#10;AGRycy9kb3ducmV2LnhtbFBLBQYAAAAABAAEAPcAAACNAwAAAAA=&#10;">
                  <v:imagedata r:id="rId14" o:title="1560854651(1)"/>
                </v:shape>
              </v:group>
            </w:pict>
          </mc:Fallback>
        </mc:AlternateContent>
      </w: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 w:hint="eastAsia"/>
          <w:sz w:val="20"/>
          <w:szCs w:val="20"/>
        </w:rPr>
        <w:t xml:space="preserve">                                                 </w:t>
      </w: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 w:hint="eastAsia"/>
          <w:sz w:val="20"/>
          <w:szCs w:val="20"/>
        </w:rPr>
        <w:t xml:space="preserve">                                                          </w:t>
      </w: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:rsidR="00F3424F" w:rsidRDefault="00F3424F" w:rsidP="00F3424F">
      <w:pPr>
        <w:pStyle w:val="NormalWeb"/>
        <w:widowControl/>
        <w:spacing w:line="480" w:lineRule="auto"/>
        <w:jc w:val="both"/>
        <w:rPr>
          <w:rFonts w:hint="eastAsia"/>
          <w:color w:val="000000"/>
          <w:sz w:val="20"/>
          <w:szCs w:val="20"/>
        </w:rPr>
      </w:pPr>
      <w:bookmarkStart w:id="0" w:name="_GoBack"/>
      <w:r>
        <w:rPr>
          <w:rFonts w:hint="eastAsia"/>
          <w:b/>
          <w:bCs/>
          <w:sz w:val="20"/>
          <w:szCs w:val="20"/>
          <w:lang w:bidi="ar"/>
        </w:rPr>
        <w:t>Additional file 9</w:t>
      </w:r>
      <w:bookmarkEnd w:id="0"/>
      <w:r>
        <w:rPr>
          <w:rFonts w:hint="eastAsia"/>
          <w:b/>
          <w:bCs/>
          <w:sz w:val="20"/>
          <w:szCs w:val="20"/>
          <w:lang w:bidi="ar"/>
        </w:rPr>
        <w:t>:</w:t>
      </w:r>
      <w:r>
        <w:rPr>
          <w:b/>
          <w:bCs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Expression patterns of some duplicated </w:t>
      </w:r>
      <w:proofErr w:type="spellStart"/>
      <w:r>
        <w:rPr>
          <w:i/>
          <w:iCs/>
          <w:color w:val="000000"/>
          <w:sz w:val="20"/>
          <w:szCs w:val="20"/>
        </w:rPr>
        <w:t>SinsLTP</w:t>
      </w:r>
      <w:proofErr w:type="spellEnd"/>
      <w:r>
        <w:rPr>
          <w:color w:val="000000"/>
          <w:sz w:val="20"/>
          <w:szCs w:val="20"/>
        </w:rPr>
        <w:t xml:space="preserve"> genes after drought (</w:t>
      </w:r>
      <w:r>
        <w:rPr>
          <w:b/>
          <w:bCs/>
          <w:color w:val="000000"/>
          <w:sz w:val="20"/>
          <w:szCs w:val="20"/>
        </w:rPr>
        <w:t>a, b</w:t>
      </w:r>
      <w:r>
        <w:rPr>
          <w:color w:val="000000"/>
          <w:sz w:val="20"/>
          <w:szCs w:val="20"/>
        </w:rPr>
        <w:t xml:space="preserve">), </w:t>
      </w:r>
      <w:r>
        <w:rPr>
          <w:kern w:val="2"/>
          <w:sz w:val="20"/>
          <w:szCs w:val="20"/>
        </w:rPr>
        <w:t xml:space="preserve">salt </w:t>
      </w:r>
      <w:r>
        <w:rPr>
          <w:color w:val="000000"/>
          <w:sz w:val="20"/>
          <w:szCs w:val="20"/>
        </w:rPr>
        <w:t>(</w:t>
      </w:r>
      <w:r>
        <w:rPr>
          <w:b/>
          <w:bCs/>
          <w:color w:val="000000"/>
          <w:sz w:val="20"/>
          <w:szCs w:val="20"/>
        </w:rPr>
        <w:t>c, d</w:t>
      </w:r>
      <w:r>
        <w:rPr>
          <w:color w:val="000000"/>
          <w:sz w:val="20"/>
          <w:szCs w:val="20"/>
        </w:rPr>
        <w:t xml:space="preserve">) and cold </w:t>
      </w:r>
      <w:r>
        <w:rPr>
          <w:kern w:val="2"/>
          <w:sz w:val="20"/>
          <w:szCs w:val="20"/>
        </w:rPr>
        <w:t>stress treatment (</w:t>
      </w:r>
      <w:r>
        <w:rPr>
          <w:b/>
          <w:bCs/>
          <w:kern w:val="2"/>
          <w:sz w:val="20"/>
          <w:szCs w:val="20"/>
        </w:rPr>
        <w:t>e, f</w:t>
      </w:r>
      <w:r>
        <w:rPr>
          <w:kern w:val="2"/>
          <w:sz w:val="20"/>
          <w:szCs w:val="20"/>
        </w:rPr>
        <w:t>)</w:t>
      </w:r>
      <w:r>
        <w:rPr>
          <w:rFonts w:hint="eastAsia"/>
          <w:color w:val="000000"/>
          <w:sz w:val="20"/>
          <w:szCs w:val="20"/>
        </w:rPr>
        <w:t>.</w:t>
      </w:r>
    </w:p>
    <w:p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4F"/>
    <w:rsid w:val="0046036E"/>
    <w:rsid w:val="00F3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2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F3424F"/>
    <w:pPr>
      <w:spacing w:before="100" w:beforeAutospacing="1" w:after="100" w:afterAutospacing="1"/>
      <w:jc w:val="left"/>
    </w:pPr>
    <w:rPr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2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F3424F"/>
    <w:pPr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2:00Z</dcterms:created>
  <dcterms:modified xsi:type="dcterms:W3CDTF">2022-11-02T20:32:00Z</dcterms:modified>
</cp:coreProperties>
</file>